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AD614" w14:textId="5C899BF4" w:rsidR="006877D5" w:rsidRPr="004F10E6" w:rsidRDefault="00407217" w:rsidP="006877D5">
      <w:pPr>
        <w:jc w:val="center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</w:t>
      </w:r>
      <w:r w:rsidRPr="00407217">
        <w:rPr>
          <w:rFonts w:ascii="Times" w:hAnsi="Times"/>
          <w:b/>
          <w:bCs/>
        </w:rPr>
        <w:t xml:space="preserve">upplementary </w:t>
      </w:r>
      <w:r>
        <w:rPr>
          <w:rFonts w:ascii="Times" w:hAnsi="Times"/>
          <w:b/>
          <w:bCs/>
        </w:rPr>
        <w:t>T</w:t>
      </w:r>
      <w:r w:rsidRPr="00407217">
        <w:rPr>
          <w:rFonts w:ascii="Times" w:hAnsi="Times"/>
          <w:b/>
          <w:bCs/>
        </w:rPr>
        <w:t>able</w:t>
      </w:r>
      <w:r w:rsidR="002F6C52">
        <w:rPr>
          <w:rFonts w:ascii="Times" w:hAnsi="Times"/>
          <w:b/>
          <w:bCs/>
        </w:rPr>
        <w:t xml:space="preserve"> 1</w:t>
      </w:r>
      <w:r w:rsidR="00AF0B7E">
        <w:rPr>
          <w:rFonts w:ascii="Times" w:hAnsi="Times"/>
          <w:b/>
          <w:bCs/>
        </w:rPr>
        <w:t>.</w:t>
      </w:r>
      <w:r w:rsidR="004F10E6" w:rsidRPr="004F10E6">
        <w:rPr>
          <w:rFonts w:ascii="Times" w:hAnsi="Times"/>
          <w:b/>
          <w:bCs/>
        </w:rPr>
        <w:t xml:space="preserve"> Overview of </w:t>
      </w:r>
      <w:r>
        <w:rPr>
          <w:rFonts w:ascii="Times" w:hAnsi="Times"/>
          <w:b/>
          <w:bCs/>
        </w:rPr>
        <w:t xml:space="preserve">loading </w:t>
      </w:r>
      <w:r w:rsidRPr="004F10E6">
        <w:rPr>
          <w:rFonts w:ascii="Times" w:hAnsi="Times"/>
          <w:b/>
          <w:bCs/>
        </w:rPr>
        <w:t xml:space="preserve">components </w:t>
      </w:r>
      <w:r>
        <w:rPr>
          <w:rFonts w:ascii="Times" w:hAnsi="Times"/>
          <w:b/>
          <w:bCs/>
        </w:rPr>
        <w:t xml:space="preserve">in </w:t>
      </w:r>
      <w:r w:rsidR="004F10E6" w:rsidRPr="004F10E6">
        <w:rPr>
          <w:rFonts w:ascii="Times" w:hAnsi="Times"/>
          <w:b/>
          <w:bCs/>
        </w:rPr>
        <w:t xml:space="preserve">composite hydrogels and their </w:t>
      </w:r>
      <w:r>
        <w:rPr>
          <w:rFonts w:ascii="Times" w:hAnsi="Times"/>
          <w:b/>
          <w:bCs/>
        </w:rPr>
        <w:t>functional</w:t>
      </w:r>
      <w:r w:rsidRPr="004F10E6">
        <w:rPr>
          <w:rFonts w:ascii="Times" w:hAnsi="Times"/>
          <w:b/>
          <w:bCs/>
        </w:rPr>
        <w:t xml:space="preserve"> </w:t>
      </w:r>
      <w:r w:rsidRPr="00407217">
        <w:rPr>
          <w:rFonts w:ascii="Times" w:hAnsi="Times"/>
          <w:b/>
          <w:bCs/>
        </w:rPr>
        <w:t>process</w:t>
      </w:r>
    </w:p>
    <w:tbl>
      <w:tblPr>
        <w:tblStyle w:val="2"/>
        <w:tblW w:w="1389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708"/>
        <w:gridCol w:w="1986"/>
        <w:gridCol w:w="3827"/>
        <w:gridCol w:w="3685"/>
        <w:gridCol w:w="850"/>
      </w:tblGrid>
      <w:tr w:rsidR="006877D5" w:rsidRPr="003A442E" w14:paraId="5F024C38" w14:textId="77777777" w:rsidTr="00F50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327D65" w14:textId="77777777" w:rsidR="006877D5" w:rsidRPr="003A442E" w:rsidRDefault="006877D5" w:rsidP="00040A50">
            <w:pPr>
              <w:widowControl/>
              <w:jc w:val="left"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0152F3" w14:textId="77777777" w:rsidR="006877D5" w:rsidRPr="003A442E" w:rsidRDefault="006877D5" w:rsidP="00040A5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 xml:space="preserve">Hydrogel Composites </w:t>
            </w:r>
            <w:r w:rsidRPr="003A442E">
              <w:rPr>
                <w:rFonts w:ascii="Times" w:eastAsia="楷体" w:hAnsi="Times" w:cs="Times" w:hint="eastAsia"/>
                <w:b w:val="0"/>
                <w:bCs w:val="0"/>
                <w:color w:val="000000" w:themeColor="text1"/>
                <w:sz w:val="13"/>
                <w:szCs w:val="13"/>
              </w:rPr>
              <w:t>Nam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D80427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 w:hint="eastAsia"/>
                <w:b w:val="0"/>
                <w:bCs w:val="0"/>
                <w:color w:val="000000" w:themeColor="text1"/>
                <w:sz w:val="13"/>
                <w:szCs w:val="13"/>
              </w:rPr>
              <w:t>Years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2417C6" w14:textId="77777777" w:rsidR="006877D5" w:rsidRPr="003A442E" w:rsidRDefault="006877D5" w:rsidP="00040A5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 w:hint="eastAsia"/>
                <w:b w:val="0"/>
                <w:bCs w:val="0"/>
                <w:color w:val="000000" w:themeColor="text1"/>
                <w:sz w:val="13"/>
                <w:szCs w:val="13"/>
              </w:rPr>
              <w:t>A</w:t>
            </w: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>uthor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B0C4F8" w14:textId="77777777" w:rsidR="006877D5" w:rsidRPr="003A442E" w:rsidRDefault="006877D5" w:rsidP="00040A5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>Effective component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F814738" w14:textId="77777777" w:rsidR="006877D5" w:rsidRPr="003A442E" w:rsidRDefault="006877D5" w:rsidP="00040A5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>The effect of proc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96031D" w14:textId="77777777" w:rsidR="006877D5" w:rsidRPr="003A442E" w:rsidRDefault="006877D5" w:rsidP="00040A5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>PMID</w:t>
            </w:r>
          </w:p>
        </w:tc>
      </w:tr>
      <w:tr w:rsidR="006877D5" w:rsidRPr="003A442E" w14:paraId="19D63331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7632F4A1" w14:textId="77777777" w:rsidR="006877D5" w:rsidRPr="003A442E" w:rsidRDefault="006877D5" w:rsidP="00290126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>vascular regeneration</w:t>
            </w:r>
            <w:r w:rsidRPr="003A442E">
              <w:rPr>
                <w:rFonts w:ascii="Times" w:eastAsia="楷体" w:hAnsi="Times" w:cs="Times" w:hint="eastAsia"/>
                <w:b w:val="0"/>
                <w:bCs w:val="0"/>
                <w:color w:val="000000" w:themeColor="text1"/>
                <w:sz w:val="13"/>
                <w:szCs w:val="13"/>
              </w:rPr>
              <w:t>/</w:t>
            </w: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>angiogenesis</w:t>
            </w:r>
          </w:p>
        </w:tc>
        <w:tc>
          <w:tcPr>
            <w:tcW w:w="1842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1BDFC119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SA-DA-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H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ydrogel</w:t>
            </w:r>
          </w:p>
        </w:tc>
        <w:tc>
          <w:tcPr>
            <w:tcW w:w="708" w:type="dxa"/>
            <w:tcBorders>
              <w:top w:val="single" w:sz="4" w:space="0" w:color="auto"/>
              <w:bottom w:val="none" w:sz="0" w:space="0" w:color="auto"/>
            </w:tcBorders>
          </w:tcPr>
          <w:p w14:paraId="71FF9241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749AADF6" w14:textId="526ED240" w:rsidR="006877D5" w:rsidRPr="003A442E" w:rsidRDefault="00290126" w:rsidP="00040A50">
            <w:pPr>
              <w:ind w:firstLineChars="26" w:firstLine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Chi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J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3827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6D10BB5D" w14:textId="0AF9E2B6" w:rsidR="006877D5" w:rsidRPr="003A442E" w:rsidRDefault="00D7729A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D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pamine (DA)</w:t>
            </w:r>
          </w:p>
        </w:tc>
        <w:tc>
          <w:tcPr>
            <w:tcW w:w="3685" w:type="dxa"/>
            <w:tcBorders>
              <w:top w:val="single" w:sz="4" w:space="0" w:color="auto"/>
              <w:bottom w:val="none" w:sz="0" w:space="0" w:color="auto"/>
            </w:tcBorders>
          </w:tcPr>
          <w:p w14:paraId="35F0C883" w14:textId="77777777" w:rsidR="006877D5" w:rsidRPr="003A442E" w:rsidRDefault="006877D5" w:rsidP="00040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lang w:bidi="ar"/>
              </w:rPr>
              <w:t xml:space="preserve">HUVECs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↑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→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angiogenesi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14:paraId="71490874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101479</w:t>
            </w:r>
          </w:p>
        </w:tc>
      </w:tr>
      <w:tr w:rsidR="006877D5" w:rsidRPr="003A442E" w14:paraId="2B1FC016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4976ABC0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68A7D37E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Q-P-D-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H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ydrogel</w:t>
            </w:r>
          </w:p>
        </w:tc>
        <w:tc>
          <w:tcPr>
            <w:tcW w:w="708" w:type="dxa"/>
          </w:tcPr>
          <w:p w14:paraId="09697473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</w:tcPr>
          <w:p w14:paraId="2DA513EE" w14:textId="65421F49" w:rsidR="006877D5" w:rsidRPr="003A442E" w:rsidRDefault="00290126" w:rsidP="00040A50">
            <w:pPr>
              <w:widowControl/>
              <w:ind w:firstLineChars="26"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Wu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C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3827" w:type="dxa"/>
            <w:noWrap/>
          </w:tcPr>
          <w:p w14:paraId="30FA551F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Deferoxamine (DFO)</w:t>
            </w:r>
          </w:p>
        </w:tc>
        <w:tc>
          <w:tcPr>
            <w:tcW w:w="3685" w:type="dxa"/>
          </w:tcPr>
          <w:p w14:paraId="0EA060EE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lang w:bidi="ar"/>
              </w:rPr>
              <w:t>HIF-1α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，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lang w:bidi="ar"/>
              </w:rPr>
              <w:t>VEGF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，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>HUVEC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↑→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angiogenesi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</w:tcPr>
          <w:p w14:paraId="39B335B2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288167</w:t>
            </w:r>
          </w:p>
        </w:tc>
      </w:tr>
      <w:tr w:rsidR="006877D5" w:rsidRPr="003A442E" w14:paraId="7D14BC61" w14:textId="77777777" w:rsidTr="0004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7C18DE56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1167AFB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SA-DFO-Cu-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H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3678E532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6FD8C39" w14:textId="1E6F0CC3" w:rsidR="006877D5" w:rsidRPr="003A442E" w:rsidRDefault="00290126" w:rsidP="00040A50">
            <w:pPr>
              <w:widowControl/>
              <w:ind w:firstLineChars="26" w:firstLine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i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S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7F95779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Deferoxamine (DFO), copper nanoparticles (Cu-NPs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139DA4F6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lang w:bidi="ar"/>
              </w:rPr>
              <w:t xml:space="preserve">HUVECs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↑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→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angiogenesi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1CE2957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066024</w:t>
            </w:r>
          </w:p>
        </w:tc>
      </w:tr>
      <w:tr w:rsidR="006877D5" w:rsidRPr="003A442E" w14:paraId="4AD38F07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1F8BC3E9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4FE7800F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SC-Ps-sEVs-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H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ydrogel</w:t>
            </w:r>
          </w:p>
        </w:tc>
        <w:tc>
          <w:tcPr>
            <w:tcW w:w="708" w:type="dxa"/>
          </w:tcPr>
          <w:p w14:paraId="7F28A50C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</w:tcPr>
          <w:p w14:paraId="5550C940" w14:textId="50B290AD" w:rsidR="006877D5" w:rsidRPr="003A442E" w:rsidRDefault="00290126" w:rsidP="00040A50">
            <w:pPr>
              <w:widowControl/>
              <w:ind w:firstLineChars="26"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Ma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S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3827" w:type="dxa"/>
            <w:noWrap/>
          </w:tcPr>
          <w:p w14:paraId="17457AE3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Umbilical cord mesenchymal stem cells (ucMSCs)-derived 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e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xosomes</w:t>
            </w:r>
          </w:p>
        </w:tc>
        <w:tc>
          <w:tcPr>
            <w:tcW w:w="3685" w:type="dxa"/>
          </w:tcPr>
          <w:p w14:paraId="5F8819C0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lang w:bidi="ar"/>
              </w:rPr>
              <w:t xml:space="preserve">VEGF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↑→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angiogenesi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</w:tcPr>
          <w:p w14:paraId="0350B8F0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156747</w:t>
            </w:r>
          </w:p>
        </w:tc>
      </w:tr>
      <w:tr w:rsidR="006877D5" w:rsidRPr="003A442E" w14:paraId="20B8C155" w14:textId="77777777" w:rsidTr="0004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3122D018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F95FD51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A-MnO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-FGF-2-Exos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823C2AC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EF02DCD" w14:textId="5EF7B136" w:rsidR="006877D5" w:rsidRPr="003A442E" w:rsidRDefault="00290126" w:rsidP="00040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Xiong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Y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F1A1234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2-derived Exosomes (M2 Exos), FGF-2 growth factor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76390AC3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FGF-2 growth factor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→ 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iR-223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 xml:space="preserve">↑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angiogenesi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55ECBB0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791802</w:t>
            </w:r>
          </w:p>
        </w:tc>
      </w:tr>
      <w:tr w:rsidR="006877D5" w:rsidRPr="003A442E" w14:paraId="06542218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6ADD9BAA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52A9B507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elMA-PEGDA-MN-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H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ydrogel</w:t>
            </w:r>
          </w:p>
        </w:tc>
        <w:tc>
          <w:tcPr>
            <w:tcW w:w="708" w:type="dxa"/>
            <w:noWrap/>
          </w:tcPr>
          <w:p w14:paraId="5392B984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</w:tcPr>
          <w:p w14:paraId="3EE3CCFA" w14:textId="660DE13F" w:rsidR="006877D5" w:rsidRPr="003A442E" w:rsidRDefault="00290126" w:rsidP="00040A50">
            <w:pPr>
              <w:widowControl/>
              <w:ind w:firstLineChars="26"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Yuan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M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443B6C5C" w14:textId="1D8C3856" w:rsidR="006877D5" w:rsidRPr="003A442E" w:rsidRDefault="00D7729A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T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zarotene</w:t>
            </w:r>
            <w:r w:rsidR="006877D5"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HUVECs-exos</w:t>
            </w:r>
          </w:p>
        </w:tc>
        <w:tc>
          <w:tcPr>
            <w:tcW w:w="3685" w:type="dxa"/>
          </w:tcPr>
          <w:p w14:paraId="36B8E196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lang w:bidi="ar"/>
              </w:rPr>
              <w:t>VEGF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↑ →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angiogenesi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</w:tcPr>
          <w:p w14:paraId="6DB2FB00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305648</w:t>
            </w:r>
          </w:p>
        </w:tc>
      </w:tr>
      <w:tr w:rsidR="006877D5" w:rsidRPr="003A442E" w14:paraId="01D5B5D0" w14:textId="77777777" w:rsidTr="0004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64ACA631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E709DD6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 Roman" w:hAnsi="Times Roman" w:cs="宋体" w:hint="eastAsia"/>
                <w:color w:val="000000" w:themeColor="text1"/>
                <w:sz w:val="13"/>
                <w:szCs w:val="13"/>
              </w:rPr>
              <w:t>si</w:t>
            </w:r>
            <w:r w:rsidRPr="003A442E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NP-BG-SA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-Hydroge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163F422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 w:hint="eastAsia"/>
                <w:color w:val="000000" w:themeColor="text1"/>
                <w:sz w:val="13"/>
                <w:szCs w:val="13"/>
              </w:rPr>
              <w:t>2</w:t>
            </w: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2998A95" w14:textId="61BE1E01" w:rsidR="006877D5" w:rsidRPr="003A442E" w:rsidRDefault="005E5CF9" w:rsidP="00040A50">
            <w:pPr>
              <w:widowControl/>
              <w:ind w:firstLineChars="26" w:firstLine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i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Y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7661B84" w14:textId="41D4273F" w:rsidR="006877D5" w:rsidRPr="003A442E" w:rsidRDefault="00D7729A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S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all interfering RNA of MMP9 (MMP9-siRNA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033A894D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  <w:lang w:bidi="ar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MP9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↓ →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angiogenesi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7B1FA21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421617</w:t>
            </w:r>
          </w:p>
        </w:tc>
      </w:tr>
      <w:tr w:rsidR="006877D5" w:rsidRPr="003A442E" w14:paraId="703604B5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7EAC8D4D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3CB5D1A4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M-OCS-P-Hydrogel</w:t>
            </w:r>
          </w:p>
        </w:tc>
        <w:tc>
          <w:tcPr>
            <w:tcW w:w="708" w:type="dxa"/>
            <w:noWrap/>
          </w:tcPr>
          <w:p w14:paraId="26384524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</w:tcPr>
          <w:p w14:paraId="57C13145" w14:textId="2D716C91" w:rsidR="006877D5" w:rsidRPr="003A442E" w:rsidRDefault="005E5CF9" w:rsidP="00040A50">
            <w:pPr>
              <w:widowControl/>
              <w:ind w:firstLineChars="26"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hAnsi="Times" w:cs="Times"/>
                <w:color w:val="000000" w:themeColor="text1"/>
                <w:sz w:val="13"/>
                <w:szCs w:val="13"/>
              </w:rPr>
              <w:t>Fan</w:t>
            </w:r>
            <w:r>
              <w:rPr>
                <w:rFonts w:ascii="Times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hAnsi="Times" w:cs="Times"/>
                <w:color w:val="000000" w:themeColor="text1"/>
                <w:sz w:val="13"/>
                <w:szCs w:val="13"/>
              </w:rPr>
              <w:t xml:space="preserve"> L</w:t>
            </w:r>
            <w:r>
              <w:rPr>
                <w:rFonts w:ascii="Times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298C10F0" w14:textId="2A815368" w:rsidR="006877D5" w:rsidRPr="003A442E" w:rsidRDefault="00D7729A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xidized chondroitin sulfate (OCS)</w:t>
            </w:r>
            <w:r w:rsidR="006877D5"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OCS-polypyrrole (OCS-P)</w:t>
            </w:r>
          </w:p>
        </w:tc>
        <w:tc>
          <w:tcPr>
            <w:tcW w:w="3685" w:type="dxa"/>
          </w:tcPr>
          <w:p w14:paraId="7D729E1A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conductive microenvironment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→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angiogenesi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</w:tcPr>
          <w:p w14:paraId="31284042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648694</w:t>
            </w:r>
          </w:p>
        </w:tc>
      </w:tr>
      <w:tr w:rsidR="006877D5" w:rsidRPr="003A442E" w14:paraId="525CD293" w14:textId="77777777" w:rsidTr="0004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635F80B3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1D93110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EPCs-aFGF@GelMA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43C0B13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E81D70E" w14:textId="00422D8A" w:rsidR="006877D5" w:rsidRPr="003A442E" w:rsidRDefault="005E5CF9" w:rsidP="00040A50">
            <w:pPr>
              <w:widowControl/>
              <w:ind w:firstLineChars="26" w:firstLine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Zhu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H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624174B" w14:textId="73821D69" w:rsidR="006877D5" w:rsidRPr="003A442E" w:rsidRDefault="00D7729A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E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ndothelial progenitor cells (EPCs)</w:t>
            </w:r>
            <w:r w:rsidR="006877D5"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acid fibroblast growth factor (aFGF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319E5E9B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IF-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ɑ↑ →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angiogenesi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3A0294A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973992</w:t>
            </w:r>
          </w:p>
        </w:tc>
      </w:tr>
      <w:tr w:rsidR="006877D5" w:rsidRPr="003A442E" w14:paraId="43D49243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4E07314F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04FB90B9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nZnO-MIC-Hydroge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708" w:type="dxa"/>
            <w:noWrap/>
          </w:tcPr>
          <w:p w14:paraId="41EBC7B3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</w:tcPr>
          <w:p w14:paraId="0D58E43D" w14:textId="79816A96" w:rsidR="006877D5" w:rsidRPr="003A442E" w:rsidRDefault="005E5CF9" w:rsidP="00040A50">
            <w:pPr>
              <w:widowControl/>
              <w:ind w:firstLineChars="26"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2F1BB5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uo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</w:t>
            </w:r>
            <w:r w:rsidRPr="002F1BB5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C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2638B335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aeoniflorin-encapsulated micelle (MIC)</w:t>
            </w:r>
          </w:p>
        </w:tc>
        <w:tc>
          <w:tcPr>
            <w:tcW w:w="3685" w:type="dxa"/>
          </w:tcPr>
          <w:p w14:paraId="683FB0D3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MIC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ow-pH- and ROS-stimulated angiogenic activity</w:t>
            </w:r>
          </w:p>
        </w:tc>
        <w:tc>
          <w:tcPr>
            <w:tcW w:w="850" w:type="dxa"/>
          </w:tcPr>
          <w:p w14:paraId="6E6F6DCF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467827</w:t>
            </w:r>
          </w:p>
        </w:tc>
      </w:tr>
      <w:tr w:rsidR="006877D5" w:rsidRPr="003A442E" w14:paraId="716BB472" w14:textId="77777777" w:rsidTr="0004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4CFBFC1D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A03D453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DG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FF574A7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689184B" w14:textId="7C537F62" w:rsidR="006877D5" w:rsidRPr="003A442E" w:rsidRDefault="00290126" w:rsidP="00040A50">
            <w:pPr>
              <w:widowControl/>
              <w:ind w:firstLineChars="26" w:firstLine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Yang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J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4759ED5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Deferoxamine (DFO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3F5B23F3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  <w:lang w:bidi="ar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IF-1α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，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VEGF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，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UVEC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angiogenesi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67F0190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879294</w:t>
            </w:r>
          </w:p>
        </w:tc>
      </w:tr>
      <w:tr w:rsidR="0010209B" w:rsidRPr="003A442E" w14:paraId="01D8AFAB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638FA1C4" w14:textId="77777777" w:rsidR="0010209B" w:rsidRPr="003A442E" w:rsidRDefault="0010209B" w:rsidP="0010209B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183DCD7F" w14:textId="68B0F131" w:rsidR="0010209B" w:rsidRPr="0010209B" w:rsidRDefault="0010209B" w:rsidP="0010209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</w:t>
            </w: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E</w:t>
            </w: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-E</w:t>
            </w: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NP</w:t>
            </w: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-PCH-Hydrogel</w:t>
            </w:r>
          </w:p>
        </w:tc>
        <w:tc>
          <w:tcPr>
            <w:tcW w:w="708" w:type="dxa"/>
            <w:noWrap/>
          </w:tcPr>
          <w:p w14:paraId="16014D31" w14:textId="4821F38F" w:rsidR="0010209B" w:rsidRPr="0010209B" w:rsidRDefault="0010209B" w:rsidP="0010209B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10209B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</w:tcPr>
          <w:p w14:paraId="4AFB124A" w14:textId="0BB36441" w:rsidR="0010209B" w:rsidRPr="0010209B" w:rsidRDefault="0010209B" w:rsidP="0010209B">
            <w:pPr>
              <w:widowControl/>
              <w:ind w:firstLineChars="26"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ee, Y.H. et al</w:t>
            </w:r>
          </w:p>
        </w:tc>
        <w:tc>
          <w:tcPr>
            <w:tcW w:w="3827" w:type="dxa"/>
            <w:noWrap/>
          </w:tcPr>
          <w:p w14:paraId="1CF97149" w14:textId="727BDD02" w:rsidR="0010209B" w:rsidRPr="0010209B" w:rsidRDefault="0010209B" w:rsidP="0010209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Epidermal Growth Factor (</w:t>
            </w:r>
            <w:r w:rsidRPr="0010209B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E</w:t>
            </w: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F)</w:t>
            </w:r>
          </w:p>
        </w:tc>
        <w:tc>
          <w:tcPr>
            <w:tcW w:w="3685" w:type="dxa"/>
          </w:tcPr>
          <w:p w14:paraId="287BAD2D" w14:textId="57643F27" w:rsidR="0010209B" w:rsidRPr="0010209B" w:rsidRDefault="0010209B" w:rsidP="0010209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  <w:lang w:bidi="ar"/>
              </w:rPr>
            </w:pPr>
            <w:r w:rsidRPr="0010209B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E</w:t>
            </w: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F</w:t>
            </w:r>
            <w:r w:rsidRPr="0010209B">
              <w:rPr>
                <w:rFonts w:eastAsia="楷体"/>
                <w:color w:val="000000" w:themeColor="text1"/>
                <w:sz w:val="13"/>
                <w:szCs w:val="13"/>
              </w:rPr>
              <w:t>↑→</w:t>
            </w: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angiogenesis</w:t>
            </w:r>
            <w:r w:rsidRPr="0010209B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</w:tcPr>
          <w:p w14:paraId="2BAF5EE8" w14:textId="7D374A30" w:rsidR="0010209B" w:rsidRPr="0010209B" w:rsidRDefault="0010209B" w:rsidP="0010209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335913</w:t>
            </w:r>
          </w:p>
        </w:tc>
      </w:tr>
      <w:tr w:rsidR="006877D5" w:rsidRPr="003A442E" w14:paraId="34EE335D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4BF67006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83484B3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-Exos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-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CMC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1D39DCC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1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E595B9F" w14:textId="14E51A34" w:rsidR="006877D5" w:rsidRPr="003A442E" w:rsidRDefault="005E5CF9" w:rsidP="00040A50">
            <w:pPr>
              <w:widowControl/>
              <w:ind w:firstLineChars="26" w:firstLine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uang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L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51CCBA9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lasma exosomes (P-Exos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4CBDF79F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lang w:bidi="ar"/>
              </w:rPr>
              <w:t>VEGF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↑ →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lang w:bidi="ar"/>
              </w:rPr>
              <w:t>angiogenesi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ED177D0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706802</w:t>
            </w:r>
          </w:p>
        </w:tc>
      </w:tr>
      <w:tr w:rsidR="006877D5" w:rsidRPr="003A442E" w14:paraId="0BE2FC62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1355798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666E2FC4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noWrap/>
          </w:tcPr>
          <w:p w14:paraId="2C2B7255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1986" w:type="dxa"/>
            <w:noWrap/>
          </w:tcPr>
          <w:p w14:paraId="19CDF196" w14:textId="77777777" w:rsidR="006877D5" w:rsidRPr="003A442E" w:rsidRDefault="006877D5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3827" w:type="dxa"/>
            <w:noWrap/>
          </w:tcPr>
          <w:p w14:paraId="0CB9BEA5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3685" w:type="dxa"/>
          </w:tcPr>
          <w:p w14:paraId="4CD3676E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</w:tcPr>
          <w:p w14:paraId="6533B63C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</w:tr>
      <w:tr w:rsidR="006877D5" w:rsidRPr="003A442E" w14:paraId="7D1C75DD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DF8F440" w14:textId="77777777" w:rsidR="006877D5" w:rsidRPr="003A442E" w:rsidRDefault="006877D5" w:rsidP="00290126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>anti-inflammatory effect</w:t>
            </w:r>
          </w:p>
          <w:p w14:paraId="72BEFB03" w14:textId="77777777" w:rsidR="006877D5" w:rsidRPr="003A442E" w:rsidRDefault="006877D5" w:rsidP="00290126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3B09209" w14:textId="65652F76" w:rsidR="006877D5" w:rsidRPr="003A442E" w:rsidRDefault="00D7729A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</w:t>
            </w: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E</w:t>
            </w: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-E</w:t>
            </w: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NP</w:t>
            </w: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-PCH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7DF2522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6A0563A" w14:textId="48D80D4A" w:rsidR="006877D5" w:rsidRPr="003A442E" w:rsidRDefault="00D7729A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10209B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ee, Y.H.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018D6D8" w14:textId="178C2C8E" w:rsidR="006877D5" w:rsidRPr="003A442E" w:rsidRDefault="00D7729A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C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itosan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33F70C43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(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p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TNF-α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↓, 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IL-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79E407B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335913</w:t>
            </w:r>
          </w:p>
        </w:tc>
      </w:tr>
      <w:tr w:rsidR="006877D5" w:rsidRPr="003A442E" w14:paraId="297CED32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47E28E8E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5983AD62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 Roman" w:hAnsi="Times Roman" w:cs="宋体" w:hint="eastAsia"/>
                <w:color w:val="000000" w:themeColor="text1"/>
                <w:sz w:val="13"/>
                <w:szCs w:val="13"/>
              </w:rPr>
              <w:t>si</w:t>
            </w:r>
            <w:r w:rsidRPr="003A442E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NP-BG-SA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-Hydroge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708" w:type="dxa"/>
            <w:noWrap/>
          </w:tcPr>
          <w:p w14:paraId="2B9F739A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 w:hint="eastAsia"/>
                <w:color w:val="000000" w:themeColor="text1"/>
                <w:sz w:val="13"/>
                <w:szCs w:val="13"/>
              </w:rPr>
              <w:t>2</w:t>
            </w: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022</w:t>
            </w:r>
          </w:p>
        </w:tc>
        <w:tc>
          <w:tcPr>
            <w:tcW w:w="1986" w:type="dxa"/>
            <w:noWrap/>
          </w:tcPr>
          <w:p w14:paraId="1F229D1C" w14:textId="6E0C0817" w:rsidR="006877D5" w:rsidRPr="003A442E" w:rsidRDefault="00D7729A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2F1BB5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i, Y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0DF1FD90" w14:textId="4EC3D787" w:rsidR="006877D5" w:rsidRPr="003A442E" w:rsidRDefault="00D7729A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B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ioglass (BG)</w:t>
            </w:r>
          </w:p>
        </w:tc>
        <w:tc>
          <w:tcPr>
            <w:tcW w:w="3685" w:type="dxa"/>
          </w:tcPr>
          <w:p w14:paraId="17992E3E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1(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p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M2 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(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nti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→ 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IL-6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↓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IL-1β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↓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IL-10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TGF-β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</w:tcPr>
          <w:p w14:paraId="6A8FCB73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421617</w:t>
            </w:r>
          </w:p>
        </w:tc>
      </w:tr>
      <w:tr w:rsidR="006877D5" w:rsidRPr="003A442E" w14:paraId="1CE6397B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38A458A7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3E9CF12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B-G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BB99532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99D66B8" w14:textId="344894AD" w:rsidR="006877D5" w:rsidRPr="003A442E" w:rsidRDefault="00D7729A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iu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J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67A8C97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Bletilla Striata polysaccharide 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(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BSP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36705E57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(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p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TNF-α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↓, 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IL-6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↓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(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nti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IL-10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TGF-β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FDFEF26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319815</w:t>
            </w:r>
          </w:p>
        </w:tc>
      </w:tr>
      <w:tr w:rsidR="006877D5" w:rsidRPr="003A442E" w14:paraId="29274679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4737F1C2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484283A8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Ch-AgNPs-Ce-Hydrogel</w:t>
            </w:r>
          </w:p>
        </w:tc>
        <w:tc>
          <w:tcPr>
            <w:tcW w:w="708" w:type="dxa"/>
            <w:noWrap/>
          </w:tcPr>
          <w:p w14:paraId="3AC19840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</w:tcPr>
          <w:p w14:paraId="2FFAAF62" w14:textId="6C25AEC6" w:rsidR="006877D5" w:rsidRPr="003A442E" w:rsidRDefault="00D7729A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2F1BB5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driguez-Acosta, H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3F271E2A" w14:textId="36B236E0" w:rsidR="006877D5" w:rsidRPr="003A442E" w:rsidRDefault="00D7729A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C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lendula extract</w:t>
            </w:r>
          </w:p>
        </w:tc>
        <w:tc>
          <w:tcPr>
            <w:tcW w:w="3685" w:type="dxa"/>
          </w:tcPr>
          <w:p w14:paraId="5ABD09BF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212BD215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774393</w:t>
            </w:r>
          </w:p>
        </w:tc>
      </w:tr>
      <w:tr w:rsidR="006877D5" w:rsidRPr="003A442E" w14:paraId="3D3DA12F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62C75770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4724878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el-BA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F52E2D4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1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9D4EAE9" w14:textId="4B375942" w:rsidR="006877D5" w:rsidRPr="003A442E" w:rsidRDefault="00D7729A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Wang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 Y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844A4EA" w14:textId="15AA28C1" w:rsidR="006877D5" w:rsidRPr="003A442E" w:rsidRDefault="00292BC8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N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imesulide (NIM), 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V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ncomycin-conjugated silver nanoclusters (VAN-AgNCs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2C778EA9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(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p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TNF-α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↓,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 xml:space="preserve"> (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nti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IL-10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1A8A138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240605</w:t>
            </w:r>
          </w:p>
        </w:tc>
      </w:tr>
      <w:tr w:rsidR="006877D5" w:rsidRPr="003A442E" w14:paraId="2D6BE5D3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005D58A1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181DBB2F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A-PF-Hydrogel</w:t>
            </w:r>
          </w:p>
        </w:tc>
        <w:tc>
          <w:tcPr>
            <w:tcW w:w="708" w:type="dxa"/>
            <w:noWrap/>
          </w:tcPr>
          <w:p w14:paraId="47A2B15F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021</w:t>
            </w:r>
          </w:p>
        </w:tc>
        <w:tc>
          <w:tcPr>
            <w:tcW w:w="1986" w:type="dxa"/>
            <w:noWrap/>
          </w:tcPr>
          <w:p w14:paraId="477B73AB" w14:textId="6364F9A0" w:rsidR="006877D5" w:rsidRPr="003A442E" w:rsidRDefault="00D7729A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2F1BB5">
              <w:rPr>
                <w:rFonts w:ascii="Times" w:eastAsia="楷体" w:hAnsi="Times" w:cs="宋体"/>
                <w:color w:val="000000" w:themeColor="text1"/>
                <w:sz w:val="13"/>
                <w:szCs w:val="13"/>
              </w:rPr>
              <w:t>Yang, H.</w:t>
            </w:r>
            <w:r w:rsidRPr="00FC70F8">
              <w:rPr>
                <w:rFonts w:ascii="Times" w:eastAsia="楷体" w:hAnsi="Times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66113139" w14:textId="35DA5562" w:rsidR="006877D5" w:rsidRPr="003A442E" w:rsidRDefault="00292BC8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eoniflorin (PF)</w:t>
            </w:r>
          </w:p>
        </w:tc>
        <w:tc>
          <w:tcPr>
            <w:tcW w:w="3685" w:type="dxa"/>
          </w:tcPr>
          <w:p w14:paraId="3C9A4A33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1(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p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M2 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(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nti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 Arg-1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IL-10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TGF-β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</w:tcPr>
          <w:p w14:paraId="061D4EFD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632363</w:t>
            </w:r>
          </w:p>
        </w:tc>
      </w:tr>
      <w:tr w:rsidR="006877D5" w:rsidRPr="003A442E" w14:paraId="7B9F84AE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1F5CA60C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05ADE65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F-127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9129FD4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021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A8A91BC" w14:textId="0F16F93E" w:rsidR="006877D5" w:rsidRPr="003A442E" w:rsidRDefault="00D7729A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2F1BB5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Jiao, Y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105ADBF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UC-MSCs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21E720B3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1(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p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M2 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(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nti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ADE423A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717751</w:t>
            </w:r>
          </w:p>
        </w:tc>
      </w:tr>
      <w:tr w:rsidR="006877D5" w:rsidRPr="003A442E" w14:paraId="658C2A2E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1B210B5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1737AF39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G-HA-Hydrogel</w:t>
            </w:r>
          </w:p>
        </w:tc>
        <w:tc>
          <w:tcPr>
            <w:tcW w:w="708" w:type="dxa"/>
            <w:noWrap/>
          </w:tcPr>
          <w:p w14:paraId="4E49CB6A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17</w:t>
            </w:r>
          </w:p>
        </w:tc>
        <w:tc>
          <w:tcPr>
            <w:tcW w:w="1986" w:type="dxa"/>
            <w:noWrap/>
          </w:tcPr>
          <w:p w14:paraId="000D73B5" w14:textId="0B4E9D22" w:rsidR="006877D5" w:rsidRPr="003A442E" w:rsidRDefault="00D7729A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2F1BB5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da Silva, L. P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1F1CA433" w14:textId="64B9CE3E" w:rsidR="006877D5" w:rsidRPr="003A442E" w:rsidRDefault="00292BC8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yaluronic acid (HA)</w:t>
            </w:r>
          </w:p>
        </w:tc>
        <w:tc>
          <w:tcPr>
            <w:tcW w:w="3685" w:type="dxa"/>
          </w:tcPr>
          <w:p w14:paraId="28D3E9E9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1(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p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M2 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(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nti-inflammat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64C1454B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8259681</w:t>
            </w:r>
          </w:p>
        </w:tc>
      </w:tr>
      <w:tr w:rsidR="006877D5" w:rsidRPr="003A442E" w14:paraId="50D1AC99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D3B220B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095D915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FB5F9B5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33970FE" w14:textId="77777777" w:rsidR="006877D5" w:rsidRPr="003A442E" w:rsidRDefault="006877D5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DB08AC1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48C7D6B8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5852B0F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</w:tr>
      <w:tr w:rsidR="006877D5" w:rsidRPr="003A442E" w14:paraId="6CAEA6B8" w14:textId="77777777" w:rsidTr="00FB5D3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</w:tcPr>
          <w:p w14:paraId="16D754BB" w14:textId="77777777" w:rsidR="006877D5" w:rsidRPr="003A442E" w:rsidRDefault="006877D5" w:rsidP="00290126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>antibacterial effect</w:t>
            </w:r>
          </w:p>
        </w:tc>
        <w:tc>
          <w:tcPr>
            <w:tcW w:w="1842" w:type="dxa"/>
            <w:noWrap/>
            <w:vAlign w:val="center"/>
          </w:tcPr>
          <w:p w14:paraId="5DDA5A08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CSGI-Hydrogel</w:t>
            </w:r>
          </w:p>
        </w:tc>
        <w:tc>
          <w:tcPr>
            <w:tcW w:w="708" w:type="dxa"/>
            <w:noWrap/>
            <w:vAlign w:val="center"/>
          </w:tcPr>
          <w:p w14:paraId="1CBCC56B" w14:textId="77777777" w:rsidR="006877D5" w:rsidRPr="003A442E" w:rsidRDefault="006877D5" w:rsidP="00FB5D3C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  <w:vAlign w:val="center"/>
          </w:tcPr>
          <w:p w14:paraId="10EE4B8D" w14:textId="551D20D8" w:rsidR="006877D5" w:rsidRPr="003A442E" w:rsidRDefault="00D7729A" w:rsidP="00FB5D3C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>Ji, S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  <w:vAlign w:val="center"/>
          </w:tcPr>
          <w:p w14:paraId="20D5241C" w14:textId="171A71B7" w:rsidR="006877D5" w:rsidRPr="003A442E" w:rsidRDefault="00292BC8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cromolecular optical probe (Ir-fliq-PVP)</w:t>
            </w:r>
          </w:p>
          <w:p w14:paraId="2BD70F61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carboxymethyl chitosan (CMCS)</w:t>
            </w:r>
          </w:p>
        </w:tc>
        <w:tc>
          <w:tcPr>
            <w:tcW w:w="3685" w:type="dxa"/>
            <w:vAlign w:val="center"/>
          </w:tcPr>
          <w:p w14:paraId="7475C178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hotodynamic antimicrobial chemotherapy (PACT)</w:t>
            </w:r>
          </w:p>
        </w:tc>
        <w:tc>
          <w:tcPr>
            <w:tcW w:w="850" w:type="dxa"/>
            <w:vAlign w:val="center"/>
          </w:tcPr>
          <w:p w14:paraId="648C1280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302563</w:t>
            </w:r>
          </w:p>
        </w:tc>
      </w:tr>
      <w:tr w:rsidR="006877D5" w:rsidRPr="003A442E" w14:paraId="484D24BD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033EC21B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9A93098" w14:textId="77777777" w:rsidR="006877D5" w:rsidRPr="003A442E" w:rsidRDefault="006877D5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4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ABA0633" w14:textId="77777777" w:rsidR="006877D5" w:rsidRPr="003A442E" w:rsidRDefault="006877D5" w:rsidP="00FB5D3C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D8C87E1" w14:textId="1CCA7217" w:rsidR="006877D5" w:rsidRPr="003A442E" w:rsidRDefault="00D7729A" w:rsidP="00FB5D3C">
            <w:pPr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F3226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Li, Y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34582CE" w14:textId="183A3390" w:rsidR="006877D5" w:rsidRPr="003A442E" w:rsidRDefault="00292BC8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uanosine-quadruplex</w:t>
            </w:r>
            <w:r w:rsidR="006877D5"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(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4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B7D7EE" w14:textId="77777777" w:rsidR="006877D5" w:rsidRPr="003A442E" w:rsidRDefault="006877D5" w:rsidP="00FB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E376B1" w14:textId="77777777" w:rsidR="006877D5" w:rsidRPr="003A442E" w:rsidRDefault="006877D5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064773</w:t>
            </w:r>
          </w:p>
        </w:tc>
      </w:tr>
      <w:tr w:rsidR="006877D5" w:rsidRPr="003A442E" w14:paraId="468CEBAD" w14:textId="77777777" w:rsidTr="00FB5D3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52874897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  <w:vAlign w:val="center"/>
          </w:tcPr>
          <w:p w14:paraId="2AF8B235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DP7-ODEX-Hydrogel </w:t>
            </w:r>
          </w:p>
        </w:tc>
        <w:tc>
          <w:tcPr>
            <w:tcW w:w="708" w:type="dxa"/>
            <w:noWrap/>
            <w:vAlign w:val="center"/>
          </w:tcPr>
          <w:p w14:paraId="21D95D91" w14:textId="77777777" w:rsidR="006877D5" w:rsidRPr="003A442E" w:rsidRDefault="006877D5" w:rsidP="00FB5D3C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  <w:vAlign w:val="center"/>
          </w:tcPr>
          <w:p w14:paraId="2AE75400" w14:textId="7E107DF3" w:rsidR="006877D5" w:rsidRPr="003A442E" w:rsidRDefault="00D7729A" w:rsidP="00FB5D3C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F3226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Wu, S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et a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3827" w:type="dxa"/>
            <w:noWrap/>
            <w:vAlign w:val="center"/>
          </w:tcPr>
          <w:p w14:paraId="078E530E" w14:textId="64C1DEAC" w:rsidR="006877D5" w:rsidRPr="003A442E" w:rsidRDefault="00292BC8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eptide DP7, ceftazidime</w:t>
            </w:r>
          </w:p>
        </w:tc>
        <w:tc>
          <w:tcPr>
            <w:tcW w:w="3685" w:type="dxa"/>
            <w:vAlign w:val="center"/>
          </w:tcPr>
          <w:p w14:paraId="7A14E566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Style w:val="text"/>
                <w:rFonts w:ascii="Times" w:eastAsia="楷体" w:hAnsi="Times" w:cs="Arial"/>
                <w:color w:val="000000" w:themeColor="text1"/>
                <w:sz w:val="13"/>
                <w:szCs w:val="13"/>
              </w:rPr>
              <w:t>AMP DP7 release</w:t>
            </w:r>
          </w:p>
        </w:tc>
        <w:tc>
          <w:tcPr>
            <w:tcW w:w="850" w:type="dxa"/>
            <w:vAlign w:val="center"/>
          </w:tcPr>
          <w:p w14:paraId="0EB1656E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973798</w:t>
            </w:r>
          </w:p>
        </w:tc>
      </w:tr>
      <w:tr w:rsidR="006877D5" w:rsidRPr="003A442E" w14:paraId="17EF0F7B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273A26F6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CF58068" w14:textId="77777777" w:rsidR="006877D5" w:rsidRPr="003A442E" w:rsidRDefault="006877D5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QCS-TA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4C1C33" w14:textId="77777777" w:rsidR="006877D5" w:rsidRPr="003A442E" w:rsidRDefault="006877D5" w:rsidP="00FB5D3C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FE2CBA3" w14:textId="5DE036BD" w:rsidR="006877D5" w:rsidRPr="003A442E" w:rsidRDefault="00D7729A" w:rsidP="00FB5D3C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an, W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AAAF07A" w14:textId="61C9E13C" w:rsidR="006877D5" w:rsidRPr="003A442E" w:rsidRDefault="00292BC8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Q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uaternized chitosan (QCS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D83E01" w14:textId="77777777" w:rsidR="006877D5" w:rsidRPr="003A442E" w:rsidRDefault="006877D5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QCS water-soluble </w:t>
            </w:r>
            <w:r w:rsidRPr="003A442E">
              <w:rPr>
                <w:rStyle w:val="text"/>
                <w:rFonts w:ascii="Times" w:eastAsia="楷体" w:hAnsi="Times" w:cs="Arial"/>
                <w:color w:val="000000" w:themeColor="text1"/>
                <w:sz w:val="13"/>
                <w:szCs w:val="13"/>
              </w:rPr>
              <w:t>release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CF835B" w14:textId="77777777" w:rsidR="006877D5" w:rsidRPr="003A442E" w:rsidRDefault="006877D5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896467</w:t>
            </w:r>
          </w:p>
        </w:tc>
      </w:tr>
      <w:tr w:rsidR="006877D5" w:rsidRPr="003A442E" w14:paraId="43D2AB46" w14:textId="77777777" w:rsidTr="00FB5D3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493197DB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  <w:vAlign w:val="center"/>
          </w:tcPr>
          <w:p w14:paraId="0E9B92EA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QP-P-D-Hydrogel</w:t>
            </w:r>
          </w:p>
        </w:tc>
        <w:tc>
          <w:tcPr>
            <w:tcW w:w="708" w:type="dxa"/>
            <w:vAlign w:val="center"/>
          </w:tcPr>
          <w:p w14:paraId="015FD322" w14:textId="77777777" w:rsidR="006877D5" w:rsidRPr="003A442E" w:rsidRDefault="006877D5" w:rsidP="00FB5D3C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  <w:vAlign w:val="center"/>
          </w:tcPr>
          <w:p w14:paraId="543374B3" w14:textId="34F8949C" w:rsidR="006877D5" w:rsidRPr="003A442E" w:rsidRDefault="00D7729A" w:rsidP="00FB5D3C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Wu, C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  <w:vAlign w:val="center"/>
          </w:tcPr>
          <w:p w14:paraId="5510DD74" w14:textId="7883A010" w:rsidR="006877D5" w:rsidRPr="003A442E" w:rsidRDefault="00292BC8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lyaniline (PANI)-grafted QCS (QCSP)</w:t>
            </w:r>
          </w:p>
        </w:tc>
        <w:tc>
          <w:tcPr>
            <w:tcW w:w="3685" w:type="dxa"/>
            <w:vAlign w:val="center"/>
          </w:tcPr>
          <w:p w14:paraId="030C9C10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>QCS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and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PANI </w:t>
            </w:r>
            <w:r w:rsidRPr="003A442E">
              <w:rPr>
                <w:rStyle w:val="text"/>
                <w:rFonts w:ascii="Times" w:eastAsia="楷体" w:hAnsi="Times" w:cs="Arial"/>
                <w:color w:val="000000" w:themeColor="text1"/>
                <w:sz w:val="13"/>
                <w:szCs w:val="13"/>
              </w:rPr>
              <w:t>release</w:t>
            </w:r>
          </w:p>
        </w:tc>
        <w:tc>
          <w:tcPr>
            <w:tcW w:w="850" w:type="dxa"/>
            <w:vAlign w:val="center"/>
          </w:tcPr>
          <w:p w14:paraId="15CBBB07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288167</w:t>
            </w:r>
          </w:p>
        </w:tc>
      </w:tr>
      <w:tr w:rsidR="006877D5" w:rsidRPr="003A442E" w14:paraId="0E9B8C13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040181F6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8E37290" w14:textId="77777777" w:rsidR="006877D5" w:rsidRPr="003A442E" w:rsidRDefault="006877D5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Ch-AgNPs-Ce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AEE0FE" w14:textId="77777777" w:rsidR="006877D5" w:rsidRPr="003A442E" w:rsidRDefault="006877D5" w:rsidP="00FB5D3C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7FA5294" w14:textId="242464A5" w:rsidR="006877D5" w:rsidRPr="003A442E" w:rsidRDefault="00D7729A" w:rsidP="00FB5D3C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2F1BB5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driguez-Acosta, H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93EDD97" w14:textId="28882509" w:rsidR="006877D5" w:rsidRPr="003A442E" w:rsidRDefault="00292BC8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S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ilver nanoparticles (AgNPs</w:t>
            </w:r>
            <w:r w:rsidR="006877D5"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 chitosan (CS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C7E44A" w14:textId="77777777" w:rsidR="006877D5" w:rsidRPr="003A442E" w:rsidRDefault="006877D5" w:rsidP="00FB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gNPs cover a greater surface are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8DBD15" w14:textId="77777777" w:rsidR="006877D5" w:rsidRPr="003A442E" w:rsidRDefault="006877D5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774393</w:t>
            </w:r>
          </w:p>
        </w:tc>
      </w:tr>
      <w:tr w:rsidR="006877D5" w:rsidRPr="003A442E" w14:paraId="35BB32D6" w14:textId="77777777" w:rsidTr="00FB5D3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0596649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  <w:vAlign w:val="center"/>
          </w:tcPr>
          <w:p w14:paraId="00B5A689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nZnO-MIC-Hydroge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708" w:type="dxa"/>
            <w:vAlign w:val="center"/>
          </w:tcPr>
          <w:p w14:paraId="53C28919" w14:textId="77777777" w:rsidR="006877D5" w:rsidRPr="003A442E" w:rsidRDefault="006877D5" w:rsidP="00FB5D3C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  <w:vAlign w:val="center"/>
          </w:tcPr>
          <w:p w14:paraId="69125630" w14:textId="2489D60A" w:rsidR="006877D5" w:rsidRPr="003A442E" w:rsidRDefault="00D7729A" w:rsidP="00FB5D3C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uo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C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  <w:vAlign w:val="center"/>
          </w:tcPr>
          <w:p w14:paraId="7F81673F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Zinc oxide nanoparticles (nZnO)</w:t>
            </w:r>
          </w:p>
        </w:tc>
        <w:tc>
          <w:tcPr>
            <w:tcW w:w="3685" w:type="dxa"/>
            <w:vAlign w:val="center"/>
          </w:tcPr>
          <w:p w14:paraId="2262C6BD" w14:textId="77777777" w:rsidR="006877D5" w:rsidRPr="003A442E" w:rsidRDefault="006877D5" w:rsidP="00FB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electrostatic interactions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→ 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Zn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perscript"/>
              </w:rPr>
              <w:t>2+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↑ 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↑ → 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DNA damage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→ 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destroy microbes</w:t>
            </w:r>
          </w:p>
        </w:tc>
        <w:tc>
          <w:tcPr>
            <w:tcW w:w="850" w:type="dxa"/>
            <w:vAlign w:val="center"/>
          </w:tcPr>
          <w:p w14:paraId="426EF509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467827</w:t>
            </w:r>
          </w:p>
        </w:tc>
      </w:tr>
      <w:tr w:rsidR="006877D5" w:rsidRPr="003A442E" w14:paraId="104EE779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99A0A0A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5801AB7" w14:textId="77777777" w:rsidR="006877D5" w:rsidRPr="003A442E" w:rsidRDefault="006877D5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DG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8DCCB4" w14:textId="77777777" w:rsidR="006877D5" w:rsidRPr="003A442E" w:rsidRDefault="006877D5" w:rsidP="00FB5D3C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0F2D04A" w14:textId="44AD8028" w:rsidR="006877D5" w:rsidRPr="003A442E" w:rsidRDefault="00D7729A" w:rsidP="00FB5D3C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Yang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J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E2D5184" w14:textId="7A7E9264" w:rsidR="006877D5" w:rsidRPr="003A442E" w:rsidRDefault="00292BC8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Z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inc ions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9D1C5B" w14:textId="77777777" w:rsidR="006877D5" w:rsidRPr="003A442E" w:rsidRDefault="006877D5" w:rsidP="00FB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continuous infection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↓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559C03" w14:textId="77777777" w:rsidR="006877D5" w:rsidRPr="003A442E" w:rsidRDefault="006877D5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879294</w:t>
            </w:r>
          </w:p>
        </w:tc>
      </w:tr>
      <w:tr w:rsidR="006877D5" w:rsidRPr="003A442E" w14:paraId="088FD295" w14:textId="77777777" w:rsidTr="00FB5D3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E12D244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  <w:vAlign w:val="center"/>
          </w:tcPr>
          <w:p w14:paraId="73195537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AA-CaPs-Nps@GOx-Hydrogel</w:t>
            </w:r>
          </w:p>
        </w:tc>
        <w:tc>
          <w:tcPr>
            <w:tcW w:w="708" w:type="dxa"/>
            <w:vAlign w:val="center"/>
          </w:tcPr>
          <w:p w14:paraId="2DE70901" w14:textId="77777777" w:rsidR="006877D5" w:rsidRPr="003A442E" w:rsidRDefault="006877D5" w:rsidP="00FB5D3C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1</w:t>
            </w:r>
          </w:p>
        </w:tc>
        <w:tc>
          <w:tcPr>
            <w:tcW w:w="1986" w:type="dxa"/>
            <w:noWrap/>
            <w:vAlign w:val="center"/>
          </w:tcPr>
          <w:p w14:paraId="1351461B" w14:textId="3CD2D719" w:rsidR="006877D5" w:rsidRPr="003A442E" w:rsidRDefault="00FB5D3C" w:rsidP="00FB5D3C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uang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T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3827" w:type="dxa"/>
            <w:noWrap/>
            <w:vAlign w:val="center"/>
          </w:tcPr>
          <w:p w14:paraId="2FFB2C03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Fe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3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4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/TiO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/Ag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3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O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4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nanoparticles</w:t>
            </w:r>
          </w:p>
        </w:tc>
        <w:tc>
          <w:tcPr>
            <w:tcW w:w="3685" w:type="dxa"/>
            <w:vAlign w:val="center"/>
          </w:tcPr>
          <w:p w14:paraId="51D43D64" w14:textId="77777777" w:rsidR="006877D5" w:rsidRPr="003A442E" w:rsidRDefault="006877D5" w:rsidP="00FB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S</w:t>
            </w:r>
          </w:p>
        </w:tc>
        <w:tc>
          <w:tcPr>
            <w:tcW w:w="850" w:type="dxa"/>
            <w:vAlign w:val="center"/>
          </w:tcPr>
          <w:p w14:paraId="5643F80C" w14:textId="77777777" w:rsidR="006877D5" w:rsidRPr="003A442E" w:rsidRDefault="006877D5" w:rsidP="00FB5D3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308944</w:t>
            </w:r>
          </w:p>
        </w:tc>
      </w:tr>
      <w:tr w:rsidR="00FB5D3C" w:rsidRPr="003A442E" w14:paraId="148841A1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7AC380B" w14:textId="77777777" w:rsidR="00FB5D3C" w:rsidRPr="003A442E" w:rsidRDefault="00FB5D3C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4EEDA75" w14:textId="7DF00D02" w:rsidR="00FB5D3C" w:rsidRPr="003A442E" w:rsidRDefault="00FB5D3C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el-BA-VAN-AgNCs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3F99E3" w14:textId="22FA7F90" w:rsidR="00FB5D3C" w:rsidRPr="003A442E" w:rsidRDefault="00FB5D3C" w:rsidP="00FB5D3C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hAnsi="Times" w:cs="Times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" w:hAnsi="Times" w:cs="Times"/>
                <w:color w:val="000000" w:themeColor="text1"/>
                <w:sz w:val="13"/>
                <w:szCs w:val="13"/>
              </w:rPr>
              <w:t>021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4FF7C12" w14:textId="36544524" w:rsidR="00FB5D3C" w:rsidRPr="00FC70F8" w:rsidRDefault="00FB5D3C" w:rsidP="00FB5D3C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Wang, Y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84799E0" w14:textId="4FCE420A" w:rsidR="00FB5D3C" w:rsidRPr="003A442E" w:rsidRDefault="00FB5D3C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S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ilver nanoclusters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/ V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ncomycin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E71052" w14:textId="0212E8DC" w:rsidR="00FB5D3C" w:rsidRPr="00FB5D3C" w:rsidRDefault="00FB5D3C" w:rsidP="00FB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/>
                <w:color w:val="000000" w:themeColor="text1"/>
                <w:sz w:val="13"/>
                <w:szCs w:val="13"/>
              </w:rPr>
            </w:pPr>
            <w:r w:rsidRPr="00FB5D3C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Silver (Ag)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 →</w:t>
            </w:r>
            <w:r w:rsidRPr="00FB5D3C">
              <w:rPr>
                <w:rFonts w:eastAsia="楷体"/>
                <w:color w:val="000000" w:themeColor="text1"/>
                <w:sz w:val="13"/>
                <w:szCs w:val="13"/>
              </w:rPr>
              <w:t>membrane</w:t>
            </w:r>
            <w:r>
              <w:rPr>
                <w:rFonts w:eastAsia="楷体" w:hint="eastAsia"/>
                <w:color w:val="000000" w:themeColor="text1"/>
                <w:sz w:val="13"/>
                <w:szCs w:val="13"/>
              </w:rPr>
              <w:t xml:space="preserve"> </w:t>
            </w:r>
            <w:r w:rsidRPr="00FB5D3C">
              <w:rPr>
                <w:rFonts w:eastAsia="楷体"/>
                <w:color w:val="000000" w:themeColor="text1"/>
                <w:sz w:val="13"/>
                <w:szCs w:val="13"/>
              </w:rPr>
              <w:t>destruction, ROS production, and DNA damage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6A13D9" w14:textId="7C13CCF2" w:rsidR="00FB5D3C" w:rsidRPr="003A442E" w:rsidRDefault="00FB5D3C" w:rsidP="00FB5D3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240605</w:t>
            </w:r>
          </w:p>
        </w:tc>
      </w:tr>
      <w:tr w:rsidR="006877D5" w:rsidRPr="003A442E" w14:paraId="4BA7EF36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08E5907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3FFA0C2D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noWrap/>
          </w:tcPr>
          <w:p w14:paraId="76B201BF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1986" w:type="dxa"/>
            <w:noWrap/>
          </w:tcPr>
          <w:p w14:paraId="25F9EFB4" w14:textId="77777777" w:rsidR="006877D5" w:rsidRPr="003A442E" w:rsidRDefault="006877D5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3827" w:type="dxa"/>
            <w:noWrap/>
          </w:tcPr>
          <w:p w14:paraId="006D94DA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3685" w:type="dxa"/>
          </w:tcPr>
          <w:p w14:paraId="06F4151D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</w:tcPr>
          <w:p w14:paraId="5CDAA990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</w:tr>
      <w:tr w:rsidR="006877D5" w:rsidRPr="003A442E" w14:paraId="593C806D" w14:textId="77777777" w:rsidTr="0029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490D060" w14:textId="77777777" w:rsidR="006877D5" w:rsidRPr="003A442E" w:rsidRDefault="006877D5" w:rsidP="00290126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>antioxidant effect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296999D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oS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-Au@BSA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268FF25B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B514A1F" w14:textId="0EA5BB59" w:rsidR="006877D5" w:rsidRPr="003A442E" w:rsidRDefault="00FB5D3C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Li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Y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89588E2" w14:textId="501CBE4E" w:rsidR="006877D5" w:rsidRPr="003A442E" w:rsidRDefault="00292BC8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B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vine serum albumin (BSA) decorated Au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1BB14F99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OD-like activity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H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O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，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↓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C47600B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373522</w:t>
            </w:r>
          </w:p>
        </w:tc>
      </w:tr>
      <w:tr w:rsidR="006877D5" w:rsidRPr="003A442E" w14:paraId="6D0A68F3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0117CE50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09527815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BNPs@PLEL-Hydrogel</w:t>
            </w:r>
          </w:p>
        </w:tc>
        <w:tc>
          <w:tcPr>
            <w:tcW w:w="708" w:type="dxa"/>
          </w:tcPr>
          <w:p w14:paraId="3BD566C4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</w:tcPr>
          <w:p w14:paraId="04D447D5" w14:textId="4C5F3E28" w:rsidR="006877D5" w:rsidRPr="003A442E" w:rsidRDefault="00FB5D3C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Xu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Z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5ED47145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russian blue nanoparticles (PBNPs)</w:t>
            </w:r>
          </w:p>
        </w:tc>
        <w:tc>
          <w:tcPr>
            <w:tcW w:w="3685" w:type="dxa"/>
          </w:tcPr>
          <w:p w14:paraId="170A5B6E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PBNPs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→ 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↓</w:t>
            </w:r>
          </w:p>
        </w:tc>
        <w:tc>
          <w:tcPr>
            <w:tcW w:w="850" w:type="dxa"/>
          </w:tcPr>
          <w:p w14:paraId="03624C01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298140</w:t>
            </w:r>
          </w:p>
        </w:tc>
      </w:tr>
      <w:tr w:rsidR="006877D5" w:rsidRPr="003A442E" w14:paraId="6D8A63B8" w14:textId="77777777" w:rsidTr="0004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43692106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324A8A4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QCS-TA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20665DAB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224248B" w14:textId="5F773F11" w:rsidR="006877D5" w:rsidRPr="003A442E" w:rsidRDefault="00292BC8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Pan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W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F9A9D8C" w14:textId="20949F2F" w:rsidR="006877D5" w:rsidRPr="003A442E" w:rsidRDefault="00292BC8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T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nnic acid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（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TA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399ACE6A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TA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↓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2ED8816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896467</w:t>
            </w:r>
          </w:p>
        </w:tc>
      </w:tr>
      <w:tr w:rsidR="006877D5" w:rsidRPr="003A442E" w14:paraId="3553A77B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71207EBB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06AACAA4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A-MnO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-FGF-2-Exos-Hydrogel</w:t>
            </w:r>
          </w:p>
        </w:tc>
        <w:tc>
          <w:tcPr>
            <w:tcW w:w="708" w:type="dxa"/>
          </w:tcPr>
          <w:p w14:paraId="612CAF0C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</w:tcPr>
          <w:p w14:paraId="0A44456A" w14:textId="200932A8" w:rsidR="006877D5" w:rsidRPr="003A442E" w:rsidRDefault="00292BC8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Xiong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Y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7827B61E" w14:textId="59EBA503" w:rsidR="006877D5" w:rsidRPr="003A442E" w:rsidRDefault="009003D3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nganese dioxide (MnO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)</w:t>
            </w:r>
            <w:r w:rsidR="006877D5" w:rsidRPr="003A442E">
              <w:rPr>
                <w:color w:val="000000" w:themeColor="text1"/>
              </w:rPr>
              <w:t xml:space="preserve"> 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nanoenzymes</w:t>
            </w:r>
          </w:p>
        </w:tc>
        <w:tc>
          <w:tcPr>
            <w:tcW w:w="3685" w:type="dxa"/>
          </w:tcPr>
          <w:p w14:paraId="26828919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nO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induce endogenous H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O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vertAlign w:val="subscript"/>
              </w:rPr>
              <w:t xml:space="preserve">2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 O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  <w:vertAlign w:val="subscript"/>
              </w:rPr>
              <w:t xml:space="preserve">2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→ 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↓</w:t>
            </w:r>
          </w:p>
        </w:tc>
        <w:tc>
          <w:tcPr>
            <w:tcW w:w="850" w:type="dxa"/>
          </w:tcPr>
          <w:p w14:paraId="78D242A5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791802</w:t>
            </w:r>
          </w:p>
        </w:tc>
      </w:tr>
      <w:tr w:rsidR="006877D5" w:rsidRPr="003A442E" w14:paraId="3456EDB5" w14:textId="77777777" w:rsidTr="0004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654CF71E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4B12725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EG-DA/HA-PBA/MY (PHM)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2B3789D7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CAFB6F4" w14:textId="60460376" w:rsidR="006877D5" w:rsidRPr="003A442E" w:rsidRDefault="00292BC8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Xu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Z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C0A6ACF" w14:textId="198C7DD2" w:rsidR="006877D5" w:rsidRPr="003A442E" w:rsidRDefault="009003D3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M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yricetin (MY</w:t>
            </w:r>
            <w:r w:rsidR="006877D5"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46B05B92" w14:textId="15179EE4" w:rsidR="006877D5" w:rsidRPr="003A442E" w:rsidRDefault="009003D3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lucose-triggered MY release </w:t>
            </w:r>
            <w:r w:rsidR="006877D5"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ROS</w:t>
            </w:r>
            <w:r w:rsidR="006877D5" w:rsidRPr="003A442E">
              <w:rPr>
                <w:rFonts w:eastAsia="楷体"/>
                <w:color w:val="000000" w:themeColor="text1"/>
                <w:sz w:val="13"/>
                <w:szCs w:val="13"/>
              </w:rPr>
              <w:t>↓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6B5B7BE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129966</w:t>
            </w:r>
          </w:p>
        </w:tc>
      </w:tr>
      <w:tr w:rsidR="006877D5" w:rsidRPr="003A442E" w14:paraId="64040BDB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5EA11FF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7FC123EC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UAO-CPO-EXO-Hydrogel</w:t>
            </w:r>
          </w:p>
        </w:tc>
        <w:tc>
          <w:tcPr>
            <w:tcW w:w="708" w:type="dxa"/>
          </w:tcPr>
          <w:p w14:paraId="2F8C0F18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020</w:t>
            </w:r>
          </w:p>
        </w:tc>
        <w:tc>
          <w:tcPr>
            <w:tcW w:w="1986" w:type="dxa"/>
            <w:noWrap/>
          </w:tcPr>
          <w:p w14:paraId="2B2BD706" w14:textId="69892B87" w:rsidR="006877D5" w:rsidRPr="003A442E" w:rsidRDefault="00292BC8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Shiekh, P. A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4BE4C9B6" w14:textId="568B2343" w:rsidR="006877D5" w:rsidRPr="003A442E" w:rsidRDefault="00280828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ntioxidant polyurethane (PUAO)</w:t>
            </w:r>
          </w:p>
        </w:tc>
        <w:tc>
          <w:tcPr>
            <w:tcW w:w="3685" w:type="dxa"/>
          </w:tcPr>
          <w:p w14:paraId="231B1E5D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induced oxidative stres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↓</w:t>
            </w:r>
          </w:p>
        </w:tc>
        <w:tc>
          <w:tcPr>
            <w:tcW w:w="850" w:type="dxa"/>
          </w:tcPr>
          <w:p w14:paraId="6268A80E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2305816</w:t>
            </w:r>
          </w:p>
        </w:tc>
      </w:tr>
      <w:tr w:rsidR="006877D5" w:rsidRPr="003A442E" w14:paraId="2EED1886" w14:textId="77777777" w:rsidTr="0004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A47CA8C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F32053E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D00180E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7A7A6BB" w14:textId="77777777" w:rsidR="006877D5" w:rsidRPr="003A442E" w:rsidRDefault="006877D5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5B41F04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6A169014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EA22EDF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</w:tr>
      <w:tr w:rsidR="00290126" w:rsidRPr="003A442E" w14:paraId="7B499C63" w14:textId="77777777" w:rsidTr="0029012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</w:tcPr>
          <w:p w14:paraId="58D29BBA" w14:textId="77777777" w:rsidR="00290126" w:rsidRPr="003A442E" w:rsidRDefault="00290126" w:rsidP="00290126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>nerve regeneration</w:t>
            </w:r>
          </w:p>
        </w:tc>
        <w:tc>
          <w:tcPr>
            <w:tcW w:w="1842" w:type="dxa"/>
            <w:noWrap/>
          </w:tcPr>
          <w:p w14:paraId="22AD209D" w14:textId="77777777" w:rsidR="00290126" w:rsidRPr="003A442E" w:rsidRDefault="00290126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M-OCS-P-Hydrogel</w:t>
            </w:r>
          </w:p>
        </w:tc>
        <w:tc>
          <w:tcPr>
            <w:tcW w:w="708" w:type="dxa"/>
          </w:tcPr>
          <w:p w14:paraId="66C8EC0B" w14:textId="77777777" w:rsidR="00290126" w:rsidRPr="003A442E" w:rsidRDefault="00290126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noWrap/>
          </w:tcPr>
          <w:p w14:paraId="45144700" w14:textId="180C5111" w:rsidR="00290126" w:rsidRPr="003A442E" w:rsidRDefault="00292BC8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F3226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Fan, L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35F49F25" w14:textId="40D3278B" w:rsidR="00290126" w:rsidRPr="003A442E" w:rsidRDefault="00280828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</w:t>
            </w:r>
            <w:r w:rsidR="00290126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xidized chondroitin sulfate (OCS)</w:t>
            </w:r>
            <w:r w:rsidR="00290126"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="00290126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OCS-polypyrrole (OCS-P)</w:t>
            </w:r>
          </w:p>
        </w:tc>
        <w:tc>
          <w:tcPr>
            <w:tcW w:w="3685" w:type="dxa"/>
          </w:tcPr>
          <w:p w14:paraId="048A279C" w14:textId="77777777" w:rsidR="00290126" w:rsidRPr="003A442E" w:rsidRDefault="00290126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Ca2 +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neuron proliferation and neurite outgrowth </w:t>
            </w:r>
          </w:p>
        </w:tc>
        <w:tc>
          <w:tcPr>
            <w:tcW w:w="850" w:type="dxa"/>
          </w:tcPr>
          <w:p w14:paraId="431E44FE" w14:textId="77777777" w:rsidR="00290126" w:rsidRPr="003A442E" w:rsidRDefault="00290126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648694</w:t>
            </w:r>
          </w:p>
        </w:tc>
      </w:tr>
      <w:tr w:rsidR="00290126" w:rsidRPr="003A442E" w14:paraId="5A90C777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5201732E" w14:textId="77777777" w:rsidR="00290126" w:rsidRPr="003A442E" w:rsidRDefault="00290126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CAC973C" w14:textId="77777777" w:rsidR="00290126" w:rsidRPr="003A442E" w:rsidRDefault="00290126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ADSC-MS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2432A560" w14:textId="77777777" w:rsidR="00290126" w:rsidRPr="003A442E" w:rsidRDefault="00290126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5FF1FC7" w14:textId="2DB1174D" w:rsidR="00290126" w:rsidRPr="003A442E" w:rsidRDefault="00292BC8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Shi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M</w:t>
            </w:r>
            <w:r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772EF34" w14:textId="035916E4" w:rsidR="00290126" w:rsidRPr="003A442E" w:rsidRDefault="00280828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</w:t>
            </w:r>
            <w:r w:rsidR="00290126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t adipose derived stem cells (rADSCs</w:t>
            </w:r>
            <w:r w:rsidR="00290126"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)</w:t>
            </w:r>
            <w:r w:rsidR="00290126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 rADSCs d</w:t>
            </w:r>
            <w:r w:rsidR="00290126"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e</w:t>
            </w:r>
            <w:r w:rsidR="00290126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ived exosomes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3F4F9CE5" w14:textId="77777777" w:rsidR="00290126" w:rsidRPr="003A442E" w:rsidRDefault="00290126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β III-tubulin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 Neurofilament-L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C42D275" w14:textId="77777777" w:rsidR="00290126" w:rsidRPr="003A442E" w:rsidRDefault="00290126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5433645</w:t>
            </w:r>
          </w:p>
        </w:tc>
      </w:tr>
      <w:tr w:rsidR="00290126" w:rsidRPr="003A442E" w14:paraId="4C16DEE0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7F410EE5" w14:textId="77777777" w:rsidR="00290126" w:rsidRPr="003A442E" w:rsidRDefault="00290126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7DE57241" w14:textId="77777777" w:rsidR="00290126" w:rsidRPr="003A442E" w:rsidRDefault="00290126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ECH-Hydrogel</w:t>
            </w:r>
          </w:p>
        </w:tc>
        <w:tc>
          <w:tcPr>
            <w:tcW w:w="708" w:type="dxa"/>
          </w:tcPr>
          <w:p w14:paraId="665D2C9C" w14:textId="77777777" w:rsidR="00290126" w:rsidRPr="003A442E" w:rsidRDefault="00290126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1</w:t>
            </w:r>
          </w:p>
        </w:tc>
        <w:tc>
          <w:tcPr>
            <w:tcW w:w="1986" w:type="dxa"/>
            <w:noWrap/>
          </w:tcPr>
          <w:p w14:paraId="1F854666" w14:textId="6ED15A15" w:rsidR="00290126" w:rsidRPr="003A442E" w:rsidRDefault="00292BC8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hAnsi="Times" w:cs="宋体"/>
                <w:color w:val="000000" w:themeColor="text1"/>
                <w:sz w:val="13"/>
                <w:szCs w:val="13"/>
              </w:rPr>
              <w:t>Liu</w:t>
            </w:r>
            <w:r>
              <w:rPr>
                <w:rFonts w:ascii="Times" w:hAnsi="Times" w:cs="宋体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hAnsi="Times" w:cs="宋体"/>
                <w:color w:val="000000" w:themeColor="text1"/>
                <w:sz w:val="13"/>
                <w:szCs w:val="13"/>
              </w:rPr>
              <w:t xml:space="preserve"> C</w:t>
            </w:r>
            <w:r>
              <w:rPr>
                <w:rFonts w:ascii="Times" w:hAnsi="Times" w:cs="宋体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hAnsi="Times" w:cs="宋体"/>
                <w:color w:val="000000" w:themeColor="text1"/>
                <w:sz w:val="13"/>
                <w:szCs w:val="13"/>
              </w:rPr>
              <w:t xml:space="preserve"> </w:t>
            </w:r>
            <w:r w:rsidRPr="00FC70F8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et al</w:t>
            </w:r>
          </w:p>
        </w:tc>
        <w:tc>
          <w:tcPr>
            <w:tcW w:w="3827" w:type="dxa"/>
            <w:noWrap/>
          </w:tcPr>
          <w:p w14:paraId="56EA75D8" w14:textId="19C886F4" w:rsidR="00290126" w:rsidRPr="003A442E" w:rsidRDefault="00280828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T</w:t>
            </w:r>
            <w:r w:rsidR="00290126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nnic acid (TA)</w:t>
            </w:r>
            <w:r w:rsidR="00290126"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,</w:t>
            </w:r>
            <w:r w:rsidR="00290126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</w:t>
            </w:r>
            <w:r w:rsidR="00290126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lypyrrole (PPy)</w:t>
            </w:r>
          </w:p>
        </w:tc>
        <w:tc>
          <w:tcPr>
            <w:tcW w:w="3685" w:type="dxa"/>
          </w:tcPr>
          <w:p w14:paraId="7BB7C18C" w14:textId="577D11F0" w:rsidR="00290126" w:rsidRPr="003A442E" w:rsidRDefault="00290126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>MEK/ERK</w:t>
            </w:r>
            <w:r>
              <w:t xml:space="preserve"> </w:t>
            </w:r>
            <w:r w:rsidRPr="00290126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>pathway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>axonal extension</w:t>
            </w:r>
            <w:r w:rsidRPr="003A442E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  <w:shd w:val="clear" w:color="auto" w:fill="FFFFFF"/>
              </w:rPr>
              <w:t>,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 xml:space="preserve"> Schwann cells migration</w:t>
            </w:r>
          </w:p>
        </w:tc>
        <w:tc>
          <w:tcPr>
            <w:tcW w:w="850" w:type="dxa"/>
          </w:tcPr>
          <w:p w14:paraId="53890F25" w14:textId="77777777" w:rsidR="00290126" w:rsidRPr="003A442E" w:rsidRDefault="00290126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3937592</w:t>
            </w:r>
          </w:p>
        </w:tc>
      </w:tr>
      <w:tr w:rsidR="00290126" w:rsidRPr="003A442E" w14:paraId="6A3FE804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542E0BB4" w14:textId="77777777" w:rsidR="00290126" w:rsidRPr="003A442E" w:rsidRDefault="00290126" w:rsidP="00290126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583DBF9" w14:textId="47443AC9" w:rsidR="00290126" w:rsidRPr="009003D3" w:rsidRDefault="00290126" w:rsidP="0029012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P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2E9AA24B" w14:textId="1F90064A" w:rsidR="00290126" w:rsidRPr="009003D3" w:rsidRDefault="00290126" w:rsidP="00290126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hAnsi="Times" w:cs="Times" w:hint="eastAsia"/>
                <w:color w:val="000000" w:themeColor="text1"/>
                <w:sz w:val="13"/>
                <w:szCs w:val="13"/>
              </w:rPr>
              <w:t>2</w:t>
            </w:r>
            <w:r w:rsidRPr="009003D3">
              <w:rPr>
                <w:rFonts w:ascii="Times" w:hAnsi="Times" w:cs="Times"/>
                <w:color w:val="000000" w:themeColor="text1"/>
                <w:sz w:val="13"/>
                <w:szCs w:val="13"/>
              </w:rPr>
              <w:t>018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D50F1FB" w14:textId="154E4448" w:rsidR="00290126" w:rsidRPr="009003D3" w:rsidRDefault="00290126" w:rsidP="00290126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i, R.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560291D" w14:textId="13E6471A" w:rsidR="00290126" w:rsidRPr="009003D3" w:rsidRDefault="00280828" w:rsidP="0029012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N</w:t>
            </w:r>
            <w:r w:rsidR="00290126"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erve growth factor (NGF), 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B</w:t>
            </w:r>
            <w:r w:rsidR="00290126"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asic fibroblast growth factor (bFGF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75160BFB" w14:textId="74E7C9C6" w:rsidR="00290126" w:rsidRPr="009003D3" w:rsidRDefault="00290126" w:rsidP="0029012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PI3K/Akt, JAK/STAT3 and MAPK/ERK </w:t>
            </w:r>
            <w:r w:rsidRPr="009003D3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>Schwann cells migration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9D6A334" w14:textId="4998498A" w:rsidR="00290126" w:rsidRPr="009003D3" w:rsidRDefault="00290126" w:rsidP="0029012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9609091</w:t>
            </w:r>
          </w:p>
        </w:tc>
      </w:tr>
      <w:tr w:rsidR="00290126" w:rsidRPr="003A442E" w14:paraId="5B28D81E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24710873" w14:textId="77777777" w:rsidR="00290126" w:rsidRPr="003A442E" w:rsidRDefault="00290126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1F5DEBC9" w14:textId="77777777" w:rsidR="00290126" w:rsidRPr="009003D3" w:rsidRDefault="00290126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Chitosan-Silk-Hydrogel</w:t>
            </w:r>
          </w:p>
        </w:tc>
        <w:tc>
          <w:tcPr>
            <w:tcW w:w="708" w:type="dxa"/>
          </w:tcPr>
          <w:p w14:paraId="712B46D9" w14:textId="77777777" w:rsidR="00290126" w:rsidRPr="009003D3" w:rsidRDefault="00290126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hAnsi="Times" w:cs="Times"/>
                <w:color w:val="000000" w:themeColor="text1"/>
                <w:sz w:val="13"/>
                <w:szCs w:val="13"/>
              </w:rPr>
              <w:t>2017</w:t>
            </w:r>
          </w:p>
        </w:tc>
        <w:tc>
          <w:tcPr>
            <w:tcW w:w="1986" w:type="dxa"/>
            <w:noWrap/>
          </w:tcPr>
          <w:p w14:paraId="2449E1F4" w14:textId="12B258C5" w:rsidR="00290126" w:rsidRPr="009003D3" w:rsidRDefault="00292BC8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Shi, Q. et al</w:t>
            </w:r>
          </w:p>
        </w:tc>
        <w:tc>
          <w:tcPr>
            <w:tcW w:w="3827" w:type="dxa"/>
            <w:noWrap/>
          </w:tcPr>
          <w:p w14:paraId="416E0F81" w14:textId="040D5538" w:rsidR="00290126" w:rsidRPr="009003D3" w:rsidRDefault="00280828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</w:t>
            </w:r>
            <w:r w:rsidR="00290126"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ingival mesenchymal stem cells (GMSCs), GMSC-derived exosomes</w:t>
            </w:r>
          </w:p>
        </w:tc>
        <w:tc>
          <w:tcPr>
            <w:tcW w:w="3685" w:type="dxa"/>
          </w:tcPr>
          <w:p w14:paraId="365594BE" w14:textId="77777777" w:rsidR="00290126" w:rsidRPr="009003D3" w:rsidRDefault="00290126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MSCs </w:t>
            </w:r>
            <w:r w:rsidRPr="009003D3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nerve growth factor (NGF)</w:t>
            </w:r>
            <w:r w:rsidRPr="009003D3">
              <w:rPr>
                <w:rFonts w:eastAsia="楷体"/>
                <w:color w:val="000000" w:themeColor="text1"/>
                <w:sz w:val="13"/>
                <w:szCs w:val="13"/>
              </w:rPr>
              <w:t>↑→</w:t>
            </w: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neurofilaments</w:t>
            </w:r>
          </w:p>
        </w:tc>
        <w:tc>
          <w:tcPr>
            <w:tcW w:w="850" w:type="dxa"/>
          </w:tcPr>
          <w:p w14:paraId="0C37FE70" w14:textId="77777777" w:rsidR="00290126" w:rsidRPr="009003D3" w:rsidRDefault="00290126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9163228</w:t>
            </w:r>
          </w:p>
        </w:tc>
      </w:tr>
      <w:tr w:rsidR="00290126" w:rsidRPr="003A442E" w14:paraId="1F6D539B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48F7D109" w14:textId="77777777" w:rsidR="00290126" w:rsidRPr="003A442E" w:rsidRDefault="00290126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61B33D0" w14:textId="77777777" w:rsidR="00290126" w:rsidRPr="009003D3" w:rsidRDefault="00290126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G-HA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C9FA1D5" w14:textId="77777777" w:rsidR="00290126" w:rsidRPr="009003D3" w:rsidRDefault="00290126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hAnsi="Times" w:cs="Times"/>
                <w:color w:val="000000" w:themeColor="text1"/>
                <w:sz w:val="13"/>
                <w:szCs w:val="13"/>
              </w:rPr>
              <w:t>2017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310381A" w14:textId="13004512" w:rsidR="00290126" w:rsidRPr="009003D3" w:rsidRDefault="009003D3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da Silva, L. P.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045217A" w14:textId="78874E99" w:rsidR="00290126" w:rsidRPr="009003D3" w:rsidRDefault="00280828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</w:t>
            </w:r>
            <w:r w:rsidR="00290126"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uman adipose-derived stem cell (hsASCs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67220B9A" w14:textId="046ABDC7" w:rsidR="00290126" w:rsidRPr="009003D3" w:rsidRDefault="00290126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hASCs </w:t>
            </w:r>
            <w:r w:rsidRPr="009003D3">
              <w:rPr>
                <w:rFonts w:eastAsia="楷体"/>
                <w:color w:val="000000" w:themeColor="text1"/>
                <w:sz w:val="13"/>
                <w:szCs w:val="13"/>
              </w:rPr>
              <w:t>→ Schwann cell-like phenotype →neurotrophic factors</w:t>
            </w:r>
            <w:r w:rsidR="0033246C" w:rsidRPr="009003D3">
              <w:rPr>
                <w:rFonts w:eastAsia="楷体"/>
                <w:color w:val="000000" w:themeColor="text1"/>
                <w:sz w:val="13"/>
                <w:szCs w:val="13"/>
              </w:rPr>
              <w:t xml:space="preserve"> </w:t>
            </w:r>
            <w:r w:rsidRPr="009003D3">
              <w:rPr>
                <w:rFonts w:eastAsia="楷体"/>
                <w:color w:val="000000" w:themeColor="text1"/>
                <w:sz w:val="13"/>
                <w:szCs w:val="13"/>
              </w:rPr>
              <w:t>(</w:t>
            </w:r>
            <w:r w:rsidRPr="009003D3">
              <w:rPr>
                <w:rFonts w:eastAsia="楷体" w:hint="eastAsia"/>
                <w:color w:val="000000" w:themeColor="text1"/>
                <w:sz w:val="13"/>
                <w:szCs w:val="13"/>
              </w:rPr>
              <w:t>GDNF</w:t>
            </w:r>
            <w:r w:rsidRPr="009003D3">
              <w:rPr>
                <w:rFonts w:eastAsia="楷体"/>
                <w:color w:val="000000" w:themeColor="text1"/>
                <w:sz w:val="13"/>
                <w:szCs w:val="13"/>
              </w:rPr>
              <w:t>↑, BDNF↑, CNTF↑, GFAP↑, GGF-2↑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023FB53" w14:textId="77777777" w:rsidR="00290126" w:rsidRPr="009003D3" w:rsidRDefault="00290126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9003D3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8259681</w:t>
            </w:r>
          </w:p>
        </w:tc>
      </w:tr>
      <w:tr w:rsidR="006877D5" w:rsidRPr="003A442E" w14:paraId="6539FECA" w14:textId="77777777" w:rsidTr="00040A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02D1A7B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1D5DAADD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noWrap/>
          </w:tcPr>
          <w:p w14:paraId="2D70B362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1986" w:type="dxa"/>
            <w:noWrap/>
          </w:tcPr>
          <w:p w14:paraId="579E7AEF" w14:textId="77777777" w:rsidR="006877D5" w:rsidRPr="003A442E" w:rsidRDefault="006877D5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3827" w:type="dxa"/>
            <w:noWrap/>
          </w:tcPr>
          <w:p w14:paraId="75DF15D6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3685" w:type="dxa"/>
          </w:tcPr>
          <w:p w14:paraId="0A55ABFB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</w:tcPr>
          <w:p w14:paraId="13B36BC4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</w:tr>
      <w:tr w:rsidR="006877D5" w:rsidRPr="003A442E" w14:paraId="28AC135E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CF07B3F" w14:textId="77777777" w:rsidR="006877D5" w:rsidRPr="003A442E" w:rsidRDefault="006877D5" w:rsidP="00290126">
            <w:pPr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  <w:t>antiglycolytic effect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0B5275C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DG-Hydrogel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30B3B77C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98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992D953" w14:textId="497C3038" w:rsidR="006877D5" w:rsidRPr="003A442E" w:rsidRDefault="009003D3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F3226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Yang, J.</w:t>
            </w: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1A837B9" w14:textId="3F9F2755" w:rsidR="006877D5" w:rsidRPr="003A442E" w:rsidRDefault="00280828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G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ucose oxidase (GOx)</w:t>
            </w:r>
          </w:p>
        </w:tc>
        <w:tc>
          <w:tcPr>
            <w:tcW w:w="3685" w:type="dxa"/>
            <w:tcBorders>
              <w:top w:val="none" w:sz="0" w:space="0" w:color="auto"/>
              <w:bottom w:val="none" w:sz="0" w:space="0" w:color="auto"/>
            </w:tcBorders>
          </w:tcPr>
          <w:p w14:paraId="7D6E5D57" w14:textId="00EDCFF2" w:rsidR="006877D5" w:rsidRPr="003A442E" w:rsidRDefault="00F5090B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lucose </w:t>
            </w:r>
            <w:r w:rsidR="006877D5"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H</w:t>
            </w:r>
            <w:r w:rsidR="006877D5" w:rsidRPr="003A442E">
              <w:rPr>
                <w:rFonts w:ascii="Cambria Math" w:eastAsia="楷体" w:hAnsi="Cambria Math" w:cs="Cambria Math"/>
                <w:color w:val="000000" w:themeColor="text1"/>
                <w:sz w:val="13"/>
                <w:szCs w:val="13"/>
              </w:rPr>
              <w:t>₂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O</w:t>
            </w:r>
            <w:r w:rsidR="006877D5" w:rsidRPr="003A442E">
              <w:rPr>
                <w:rFonts w:ascii="Cambria Math" w:eastAsia="楷体" w:hAnsi="Cambria Math" w:cs="Cambria Math"/>
                <w:color w:val="000000" w:themeColor="text1"/>
                <w:sz w:val="13"/>
                <w:szCs w:val="13"/>
              </w:rPr>
              <w:t>₂</w:t>
            </w:r>
            <w:r w:rsidR="006877D5"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</w:t>
            </w:r>
            <w:r w:rsidR="006877D5"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glucose concentration</w:t>
            </w:r>
            <w:r w:rsidR="006877D5" w:rsidRPr="003A442E">
              <w:rPr>
                <w:rFonts w:eastAsia="楷体"/>
                <w:color w:val="000000" w:themeColor="text1"/>
                <w:sz w:val="13"/>
                <w:szCs w:val="13"/>
              </w:rPr>
              <w:t>↓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DFFC819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879294</w:t>
            </w:r>
          </w:p>
        </w:tc>
      </w:tr>
      <w:tr w:rsidR="006877D5" w:rsidRPr="003A442E" w14:paraId="6AF736AC" w14:textId="77777777" w:rsidTr="00F5090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</w:tcPr>
          <w:p w14:paraId="6C6FBE09" w14:textId="77777777" w:rsidR="006877D5" w:rsidRPr="003A442E" w:rsidRDefault="006877D5" w:rsidP="00040A50">
            <w:pPr>
              <w:widowControl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noWrap/>
          </w:tcPr>
          <w:p w14:paraId="15DA44A7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AA-CaPs-Nps@GOx-Hydrogel</w:t>
            </w:r>
          </w:p>
        </w:tc>
        <w:tc>
          <w:tcPr>
            <w:tcW w:w="708" w:type="dxa"/>
          </w:tcPr>
          <w:p w14:paraId="71886500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1</w:t>
            </w:r>
          </w:p>
        </w:tc>
        <w:tc>
          <w:tcPr>
            <w:tcW w:w="1986" w:type="dxa"/>
            <w:noWrap/>
          </w:tcPr>
          <w:p w14:paraId="1897A2E5" w14:textId="3E262FD4" w:rsidR="006877D5" w:rsidRPr="003A442E" w:rsidRDefault="009003D3" w:rsidP="00040A50">
            <w:pPr>
              <w:widowControl/>
              <w:ind w:firstLineChars="29" w:firstLine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F3226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Huang, T.</w:t>
            </w: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noWrap/>
          </w:tcPr>
          <w:p w14:paraId="0C50E244" w14:textId="4EB487C7" w:rsidR="006877D5" w:rsidRPr="003A442E" w:rsidRDefault="00280828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ucose oxidase (GOx)</w:t>
            </w:r>
          </w:p>
        </w:tc>
        <w:tc>
          <w:tcPr>
            <w:tcW w:w="3685" w:type="dxa"/>
          </w:tcPr>
          <w:p w14:paraId="16051197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GOx 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 xml:space="preserve">→ glucose concentration↓→ </w:t>
            </w: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ROS</w:t>
            </w:r>
            <w:r w:rsidRPr="003A442E">
              <w:rPr>
                <w:rFonts w:eastAsia="楷体"/>
                <w:color w:val="000000" w:themeColor="text1"/>
                <w:sz w:val="13"/>
                <w:szCs w:val="13"/>
              </w:rPr>
              <w:t>↑</w:t>
            </w:r>
          </w:p>
        </w:tc>
        <w:tc>
          <w:tcPr>
            <w:tcW w:w="850" w:type="dxa"/>
          </w:tcPr>
          <w:p w14:paraId="5B807AE3" w14:textId="77777777" w:rsidR="006877D5" w:rsidRPr="003A442E" w:rsidRDefault="006877D5" w:rsidP="00040A5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4308944</w:t>
            </w:r>
          </w:p>
        </w:tc>
      </w:tr>
      <w:tr w:rsidR="006877D5" w:rsidRPr="003A442E" w14:paraId="208EB130" w14:textId="77777777" w:rsidTr="00F50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one" w:sz="0" w:space="0" w:color="auto"/>
              <w:bottom w:val="single" w:sz="4" w:space="0" w:color="auto"/>
            </w:tcBorders>
            <w:noWrap/>
          </w:tcPr>
          <w:p w14:paraId="28F94704" w14:textId="77777777" w:rsidR="006877D5" w:rsidRPr="003A442E" w:rsidRDefault="006877D5" w:rsidP="00040A50">
            <w:pPr>
              <w:widowControl/>
              <w:jc w:val="left"/>
              <w:rPr>
                <w:rFonts w:ascii="Times" w:eastAsia="楷体" w:hAnsi="Times" w:cs="Times"/>
                <w:b w:val="0"/>
                <w:bCs w:val="0"/>
                <w:color w:val="000000" w:themeColor="text1"/>
                <w:sz w:val="13"/>
                <w:szCs w:val="13"/>
              </w:rPr>
            </w:pPr>
          </w:p>
        </w:tc>
        <w:tc>
          <w:tcPr>
            <w:tcW w:w="1842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7E2638E5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IKYLSVN-Hydrogel</w:t>
            </w:r>
          </w:p>
        </w:tc>
        <w:tc>
          <w:tcPr>
            <w:tcW w:w="708" w:type="dxa"/>
            <w:tcBorders>
              <w:top w:val="none" w:sz="0" w:space="0" w:color="auto"/>
              <w:bottom w:val="single" w:sz="4" w:space="0" w:color="auto"/>
            </w:tcBorders>
          </w:tcPr>
          <w:p w14:paraId="1B619E3B" w14:textId="77777777" w:rsidR="006877D5" w:rsidRPr="003A442E" w:rsidRDefault="006877D5" w:rsidP="00040A50">
            <w:pPr>
              <w:widowControl/>
              <w:ind w:leftChars="-51" w:left="-107" w:rightChars="-140" w:right="-294" w:firstLineChars="25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hAnsi="Times" w:cs="Times"/>
                <w:color w:val="000000" w:themeColor="text1"/>
                <w:sz w:val="13"/>
                <w:szCs w:val="13"/>
              </w:rPr>
              <w:t>2020</w:t>
            </w:r>
          </w:p>
        </w:tc>
        <w:tc>
          <w:tcPr>
            <w:tcW w:w="1986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0B000CC9" w14:textId="5D697811" w:rsidR="006877D5" w:rsidRPr="003A442E" w:rsidRDefault="00F5090B" w:rsidP="00040A50">
            <w:pPr>
              <w:widowControl/>
              <w:ind w:firstLineChars="29" w:firstLine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F3226">
              <w:rPr>
                <w:rFonts w:ascii="Times Roman" w:hAnsi="Times Roman" w:cs="宋体"/>
                <w:color w:val="000000" w:themeColor="text1"/>
                <w:sz w:val="13"/>
                <w:szCs w:val="13"/>
              </w:rPr>
              <w:t>Zhao, Y.</w:t>
            </w: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3827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1BF73C36" w14:textId="1F071C8C" w:rsidR="006877D5" w:rsidRPr="003A442E" w:rsidRDefault="00280828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ucose oxidase (GOx)</w:t>
            </w:r>
          </w:p>
        </w:tc>
        <w:tc>
          <w:tcPr>
            <w:tcW w:w="3685" w:type="dxa"/>
            <w:tcBorders>
              <w:top w:val="none" w:sz="0" w:space="0" w:color="auto"/>
              <w:bottom w:val="single" w:sz="4" w:space="0" w:color="auto"/>
            </w:tcBorders>
          </w:tcPr>
          <w:p w14:paraId="76CD9824" w14:textId="7CCC9F00" w:rsidR="006877D5" w:rsidRPr="003A442E" w:rsidRDefault="00F5090B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>G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 xml:space="preserve">lucose </w:t>
            </w:r>
            <w:r w:rsidR="006877D5" w:rsidRPr="003A442E">
              <w:rPr>
                <w:rFonts w:eastAsia="楷体"/>
                <w:color w:val="000000" w:themeColor="text1"/>
                <w:sz w:val="13"/>
                <w:szCs w:val="13"/>
              </w:rPr>
              <w:t>→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 xml:space="preserve"> H</w:t>
            </w:r>
            <w:r w:rsidR="006877D5" w:rsidRPr="003A442E">
              <w:rPr>
                <w:rFonts w:ascii="Cambria Math" w:eastAsia="楷体" w:hAnsi="Cambria Math" w:cs="Cambria Math"/>
                <w:color w:val="000000" w:themeColor="text1"/>
                <w:sz w:val="13"/>
                <w:szCs w:val="13"/>
                <w:shd w:val="clear" w:color="auto" w:fill="FFFFFF"/>
              </w:rPr>
              <w:t>₂</w:t>
            </w:r>
            <w:r w:rsidR="006877D5"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>O</w:t>
            </w:r>
            <w:r w:rsidR="006877D5" w:rsidRPr="003A442E">
              <w:rPr>
                <w:rFonts w:ascii="Cambria Math" w:eastAsia="楷体" w:hAnsi="Cambria Math" w:cs="Cambria Math"/>
                <w:color w:val="000000" w:themeColor="text1"/>
                <w:sz w:val="13"/>
                <w:szCs w:val="13"/>
                <w:shd w:val="clear" w:color="auto" w:fill="FFFFFF"/>
              </w:rPr>
              <w:t>₂</w:t>
            </w:r>
            <w:r w:rsidR="006877D5" w:rsidRPr="003A442E">
              <w:rPr>
                <w:rFonts w:eastAsia="楷体"/>
                <w:color w:val="000000" w:themeColor="text1"/>
                <w:sz w:val="13"/>
                <w:szCs w:val="13"/>
              </w:rPr>
              <w:t>↑ → glucose concentration↓</w:t>
            </w:r>
          </w:p>
        </w:tc>
        <w:tc>
          <w:tcPr>
            <w:tcW w:w="850" w:type="dxa"/>
            <w:tcBorders>
              <w:top w:val="none" w:sz="0" w:space="0" w:color="auto"/>
              <w:bottom w:val="single" w:sz="4" w:space="0" w:color="auto"/>
            </w:tcBorders>
          </w:tcPr>
          <w:p w14:paraId="48528394" w14:textId="77777777" w:rsidR="006877D5" w:rsidRPr="003A442E" w:rsidRDefault="006877D5" w:rsidP="00040A5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A442E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31492216</w:t>
            </w:r>
          </w:p>
        </w:tc>
      </w:tr>
    </w:tbl>
    <w:p w14:paraId="3E3F4B24" w14:textId="77777777" w:rsidR="006877D5" w:rsidRDefault="006877D5"/>
    <w:sectPr w:rsidR="006877D5" w:rsidSect="00C64924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isplayBackgroundShape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7D5"/>
    <w:rsid w:val="0010209B"/>
    <w:rsid w:val="0011441B"/>
    <w:rsid w:val="00145599"/>
    <w:rsid w:val="001512B1"/>
    <w:rsid w:val="00161D1D"/>
    <w:rsid w:val="00280828"/>
    <w:rsid w:val="00290126"/>
    <w:rsid w:val="00292BC8"/>
    <w:rsid w:val="00294FDB"/>
    <w:rsid w:val="002F6C52"/>
    <w:rsid w:val="0033246C"/>
    <w:rsid w:val="00407217"/>
    <w:rsid w:val="004509FF"/>
    <w:rsid w:val="00487FCD"/>
    <w:rsid w:val="00490ECE"/>
    <w:rsid w:val="004F10E6"/>
    <w:rsid w:val="00521BC8"/>
    <w:rsid w:val="00544BEE"/>
    <w:rsid w:val="005E5CF9"/>
    <w:rsid w:val="006877D5"/>
    <w:rsid w:val="007432DA"/>
    <w:rsid w:val="007E7AAF"/>
    <w:rsid w:val="007F0441"/>
    <w:rsid w:val="009003D3"/>
    <w:rsid w:val="00943E5C"/>
    <w:rsid w:val="00962F6D"/>
    <w:rsid w:val="00A15F7B"/>
    <w:rsid w:val="00AF0B7E"/>
    <w:rsid w:val="00B265C1"/>
    <w:rsid w:val="00C64924"/>
    <w:rsid w:val="00C77E1A"/>
    <w:rsid w:val="00CA7AE8"/>
    <w:rsid w:val="00D7729A"/>
    <w:rsid w:val="00D82F05"/>
    <w:rsid w:val="00EA36DE"/>
    <w:rsid w:val="00F5090B"/>
    <w:rsid w:val="00FB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48565"/>
  <w15:chartTrackingRefBased/>
  <w15:docId w15:val="{EA7A01AC-E3FA-C44C-95D0-15976F37B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xt">
    <w:name w:val="text"/>
    <w:basedOn w:val="a0"/>
    <w:qFormat/>
    <w:rsid w:val="006877D5"/>
  </w:style>
  <w:style w:type="table" w:styleId="2">
    <w:name w:val="Plain Table 2"/>
    <w:basedOn w:val="a1"/>
    <w:uiPriority w:val="42"/>
    <w:rsid w:val="006877D5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3C6DB9-272E-5445-A3EA-1B2737093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901</Words>
  <Characters>5137</Characters>
  <Application>Microsoft Office Word</Application>
  <DocSecurity>0</DocSecurity>
  <Lines>42</Lines>
  <Paragraphs>12</Paragraphs>
  <ScaleCrop>false</ScaleCrop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家鸣</dc:creator>
  <cp:keywords/>
  <dc:description/>
  <cp:lastModifiedBy>崔家鸣</cp:lastModifiedBy>
  <cp:revision>7</cp:revision>
  <cp:lastPrinted>2022-11-26T13:02:00Z</cp:lastPrinted>
  <dcterms:created xsi:type="dcterms:W3CDTF">2022-11-25T16:46:00Z</dcterms:created>
  <dcterms:modified xsi:type="dcterms:W3CDTF">2022-11-26T13:03:00Z</dcterms:modified>
</cp:coreProperties>
</file>